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11070B" w:rsidR="000035D5" w:rsidRDefault="00504221" w:rsidP="00504221">
                            <w:pPr>
                              <w:widowControl w:val="0"/>
                            </w:pPr>
                            <w:r>
                              <w:t>Ethical approval for this study was obtained from the University of North Carolina’s Institutional Review Board and from the National Ethical Committee of Research for Human Health in Yaoundé, Camero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611070B" w:rsidR="000035D5" w:rsidRDefault="00504221" w:rsidP="00504221">
                      <w:pPr>
                        <w:widowControl w:val="0"/>
                      </w:pPr>
                      <w:r>
                        <w:t>Ethical approval for this study was obtained from the University of North Carolina’s Institutional Review Board and from the National Ethical Committee of Research for Human Health in Yaoundé, Camero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319F2F" w:rsidR="000035D5" w:rsidRDefault="00504221" w:rsidP="000035D5">
                            <w:r>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4319F2F" w:rsidR="000035D5" w:rsidRDefault="00504221" w:rsidP="000035D5">
                      <w:r>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18F730" w:rsidR="000035D5" w:rsidRDefault="00504221" w:rsidP="000035D5">
                            <w:r>
                              <w:t>This study involved local Cameroonian collaborators</w:t>
                            </w:r>
                            <w:r w:rsidR="004C1548">
                              <w:t xml:space="preserve"> and coauthors</w:t>
                            </w:r>
                            <w:r>
                              <w:t xml:space="preserve"> </w:t>
                            </w:r>
                            <w:proofErr w:type="gramStart"/>
                            <w:r>
                              <w:t>including:</w:t>
                            </w:r>
                            <w:proofErr w:type="gramEnd"/>
                            <w:r w:rsidR="00CE60C5" w:rsidRPr="00504221">
                              <w:t xml:space="preserve"> </w:t>
                            </w:r>
                            <w:r>
                              <w:t xml:space="preserve">Drs. </w:t>
                            </w:r>
                            <w:r w:rsidR="00CE60C5" w:rsidRPr="00504221">
                              <w:t>Peter Vanes Ebasone, Anastase Dzudie</w:t>
                            </w:r>
                            <w:r w:rsidR="00804488" w:rsidRPr="00504221">
                              <w:t xml:space="preserve">, </w:t>
                            </w:r>
                            <w:r w:rsidR="00CE60C5" w:rsidRPr="00504221">
                              <w:t>and Rogers Ajeh</w:t>
                            </w:r>
                            <w:r w:rsidR="00804488" w:rsidRPr="00504221">
                              <w:t xml:space="preserve">. </w:t>
                            </w:r>
                            <w:r>
                              <w:t xml:space="preserve">In addition, Dr. </w:t>
                            </w:r>
                            <w:r w:rsidR="00804488" w:rsidRPr="00504221">
                              <w:t>Marcel Yotebieng is a Cameroonian</w:t>
                            </w:r>
                            <w:r>
                              <w:t xml:space="preserve"> collaborator and</w:t>
                            </w:r>
                            <w:r w:rsidR="00804488" w:rsidRPr="00504221">
                              <w:t xml:space="preserve"> coauthor residing in </w:t>
                            </w:r>
                            <w:r>
                              <w:t>the United States.</w:t>
                            </w:r>
                            <w:r w:rsidR="0080448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B18F730" w:rsidR="000035D5" w:rsidRDefault="00504221" w:rsidP="000035D5">
                      <w:r>
                        <w:t>This study involved local Cameroonian collaborators</w:t>
                      </w:r>
                      <w:r w:rsidR="004C1548">
                        <w:t xml:space="preserve"> and coauthors</w:t>
                      </w:r>
                      <w:r>
                        <w:t xml:space="preserve"> </w:t>
                      </w:r>
                      <w:proofErr w:type="gramStart"/>
                      <w:r>
                        <w:t>including:</w:t>
                      </w:r>
                      <w:proofErr w:type="gramEnd"/>
                      <w:r w:rsidR="00CE60C5" w:rsidRPr="00504221">
                        <w:t xml:space="preserve"> </w:t>
                      </w:r>
                      <w:r>
                        <w:t xml:space="preserve">Drs. </w:t>
                      </w:r>
                      <w:r w:rsidR="00CE60C5" w:rsidRPr="00504221">
                        <w:t>Peter Vanes Ebasone, Anastase Dzudie</w:t>
                      </w:r>
                      <w:r w:rsidR="00804488" w:rsidRPr="00504221">
                        <w:t xml:space="preserve">, </w:t>
                      </w:r>
                      <w:r w:rsidR="00CE60C5" w:rsidRPr="00504221">
                        <w:t>and Rogers Ajeh</w:t>
                      </w:r>
                      <w:r w:rsidR="00804488" w:rsidRPr="00504221">
                        <w:t xml:space="preserve">. </w:t>
                      </w:r>
                      <w:r>
                        <w:t xml:space="preserve">In addition, Dr. </w:t>
                      </w:r>
                      <w:r w:rsidR="00804488" w:rsidRPr="00504221">
                        <w:t>Marcel Yotebieng is a Cameroonian</w:t>
                      </w:r>
                      <w:r>
                        <w:t xml:space="preserve"> collaborator and</w:t>
                      </w:r>
                      <w:r w:rsidR="00804488" w:rsidRPr="00504221">
                        <w:t xml:space="preserve"> coauthor residing in </w:t>
                      </w:r>
                      <w:r>
                        <w:t>the United States.</w:t>
                      </w:r>
                      <w:r w:rsidR="00804488">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DC28031" w:rsidR="000035D5" w:rsidRDefault="00504221" w:rsidP="000035D5">
                            <w:r>
                              <w:t>We obtained written informed consent from all study participants individually. We did not obtain written informed consent from a representative of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DC28031" w:rsidR="000035D5" w:rsidRDefault="00504221" w:rsidP="000035D5">
                      <w:r>
                        <w:t>We obtained written informed consent from all study participants individually. We did not obtain written informed consent from a representative of the local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4843924">
                <wp:simplePos x="0" y="0"/>
                <wp:positionH relativeFrom="margin">
                  <wp:align>right</wp:align>
                </wp:positionH>
                <wp:positionV relativeFrom="paragraph">
                  <wp:posOffset>1146175</wp:posOffset>
                </wp:positionV>
                <wp:extent cx="6856095" cy="793750"/>
                <wp:effectExtent l="0" t="0" r="20955"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793750"/>
                        </a:xfrm>
                        <a:prstGeom prst="rect">
                          <a:avLst/>
                        </a:prstGeom>
                        <a:solidFill>
                          <a:srgbClr val="FFFFFF"/>
                        </a:solidFill>
                        <a:ln w="9525">
                          <a:solidFill>
                            <a:srgbClr val="193A65"/>
                          </a:solidFill>
                          <a:miter lim="800000"/>
                          <a:headEnd/>
                          <a:tailEnd/>
                        </a:ln>
                      </wps:spPr>
                      <wps:txbx>
                        <w:txbxContent>
                          <w:p w14:paraId="6D21B23F" w14:textId="6F687510" w:rsidR="000035D5" w:rsidRDefault="004C1548" w:rsidP="000035D5">
                            <w:r>
                              <w:t>In-person meetings were held with members of the local community during development of the study aims and methods, protocol development, and study implementation to solicit input and feedback. Data collection protocols were iteratively developed with members of the local community and refined as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8.65pt;margin-top:90.25pt;width:539.85pt;height:6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" strokecolor="#193a65">
                <v:textbox>
                  <w:txbxContent>
                    <w:p w14:paraId="6D21B23F" w14:textId="6F687510" w:rsidR="000035D5" w:rsidRDefault="004C1548" w:rsidP="000035D5">
                      <w:r>
                        <w:t>In-person meetings were held with members of the local community during development of the study aims and methods, protocol development, and study implementation to solicit input and feedback. Data collection protocols were iteratively developed with members of the local community and refined as need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B8C96B4">
                <wp:simplePos x="0" y="0"/>
                <wp:positionH relativeFrom="margin">
                  <wp:align>right</wp:align>
                </wp:positionH>
                <wp:positionV relativeFrom="paragraph">
                  <wp:posOffset>1132205</wp:posOffset>
                </wp:positionV>
                <wp:extent cx="6837045" cy="800100"/>
                <wp:effectExtent l="0" t="0" r="20955"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7045" cy="800100"/>
                        </a:xfrm>
                        <a:prstGeom prst="rect">
                          <a:avLst/>
                        </a:prstGeom>
                        <a:solidFill>
                          <a:srgbClr val="FFFFFF"/>
                        </a:solidFill>
                        <a:ln w="9525">
                          <a:solidFill>
                            <a:srgbClr val="193A65"/>
                          </a:solidFill>
                          <a:miter lim="800000"/>
                          <a:headEnd/>
                          <a:tailEnd/>
                        </a:ln>
                      </wps:spPr>
                      <wps:txbx>
                        <w:txbxContent>
                          <w:p w14:paraId="53B10E27" w14:textId="04FC26AB" w:rsidR="000035D5" w:rsidRDefault="004C1548" w:rsidP="000035D5">
                            <w:r>
                              <w:t>All informed consent documents and other study materials were translated into French and written to ensure accessibility for those with low levels of health literacy. All study staff were bilingual in English and French. All study procedures were conducted in English or French, based on the preference of the study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15pt;margin-top:89.15pt;width:538.35pt;height:6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" strokecolor="#193a65">
                <v:textbox>
                  <w:txbxContent>
                    <w:p w14:paraId="53B10E27" w14:textId="04FC26AB" w:rsidR="000035D5" w:rsidRDefault="004C1548" w:rsidP="000035D5">
                      <w:r>
                        <w:t>All informed consent documents and other study materials were translated into French and written to ensure accessibility for those with low levels of health literacy. All study staff were bilingual in English and French. All study procedures were conducted in English or French, based on the preference of the study participa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CCDE64" w:rsidR="000035D5" w:rsidRDefault="004C1548" w:rsidP="000035D5">
                            <w:r>
                              <w:t xml:space="preserve">In-person and virtual dissemination meetings will be held in Cameroon with community stakeholders at the completion of the study. Meetings will include a presentation, summary report, and copies of peer-reviewed </w:t>
                            </w:r>
                            <w:proofErr w:type="spellStart"/>
                            <w:r>
                              <w:t>publiations</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4CCDE64" w:rsidR="000035D5" w:rsidRDefault="004C1548" w:rsidP="000035D5">
                      <w:r>
                        <w:t xml:space="preserve">In-person and virtual dissemination meetings will be held in Cameroon with community stakeholders at the completion of the study. Meetings will include a presentation, summary report, and copies of peer-reviewed </w:t>
                      </w:r>
                      <w:proofErr w:type="spellStart"/>
                      <w:r>
                        <w:t>publiations</w:t>
                      </w:r>
                      <w:proofErr w:type="spellEnd"/>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09A247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109A247F"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902E1" w:rsidRPr="00F57A3B" w:rsidRDefault="00A902E1">
      <w:pPr>
        <w:rPr>
          <w:rFonts w:ascii="Arial" w:hAnsi="Arial" w:cs="Arial"/>
        </w:rPr>
      </w:pPr>
    </w:p>
    <w:sectPr w:rsidR="00A902E1" w:rsidRPr="00F57A3B" w:rsidSect="0091158E">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116EC" w14:textId="77777777" w:rsidR="0091158E" w:rsidRDefault="0091158E" w:rsidP="00F57A3B">
      <w:r>
        <w:separator/>
      </w:r>
    </w:p>
  </w:endnote>
  <w:endnote w:type="continuationSeparator" w:id="0">
    <w:p w14:paraId="4CA27661" w14:textId="77777777" w:rsidR="0091158E" w:rsidRDefault="0091158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056DC" w14:textId="77777777" w:rsidR="0091158E" w:rsidRDefault="0091158E" w:rsidP="00F57A3B">
      <w:r>
        <w:separator/>
      </w:r>
    </w:p>
  </w:footnote>
  <w:footnote w:type="continuationSeparator" w:id="0">
    <w:p w14:paraId="6A5FEC45" w14:textId="77777777" w:rsidR="0091158E" w:rsidRDefault="0091158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03B8"/>
    <w:rsid w:val="00335779"/>
    <w:rsid w:val="003A39DA"/>
    <w:rsid w:val="004A7A57"/>
    <w:rsid w:val="004C1548"/>
    <w:rsid w:val="004C71C4"/>
    <w:rsid w:val="00504221"/>
    <w:rsid w:val="00515BC0"/>
    <w:rsid w:val="00541C18"/>
    <w:rsid w:val="00580384"/>
    <w:rsid w:val="0069423E"/>
    <w:rsid w:val="006F5F45"/>
    <w:rsid w:val="00804488"/>
    <w:rsid w:val="00831ADE"/>
    <w:rsid w:val="00841F25"/>
    <w:rsid w:val="0091158E"/>
    <w:rsid w:val="009364D9"/>
    <w:rsid w:val="00A43F5B"/>
    <w:rsid w:val="00A902E1"/>
    <w:rsid w:val="00A961CD"/>
    <w:rsid w:val="00AD410C"/>
    <w:rsid w:val="00BD19EC"/>
    <w:rsid w:val="00CE60C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cesepe, Angela</cp:lastModifiedBy>
  <cp:revision>2</cp:revision>
  <dcterms:created xsi:type="dcterms:W3CDTF">2023-12-18T14:46:00Z</dcterms:created>
  <dcterms:modified xsi:type="dcterms:W3CDTF">2023-12-18T14:46:00Z</dcterms:modified>
</cp:coreProperties>
</file>